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00"/>
        <w:rPr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  <w:t>Supplemental Table S1.</w:t>
      </w:r>
      <w:r>
        <w:rPr>
          <w:sz w:val="18"/>
          <w:szCs w:val="18"/>
          <w:lang w:val="en-GB"/>
        </w:rPr>
        <w:t xml:space="preserve"> Gene list report of differentially regulated amygdala genes in mouse groups related to condition of acute stress or control (</w:t>
      </w:r>
      <w:r>
        <w:rPr>
          <w:i/>
          <w:sz w:val="18"/>
          <w:szCs w:val="18"/>
          <w:lang w:val="en-GB"/>
        </w:rPr>
        <w:t>stress</w:t>
      </w:r>
      <w:r>
        <w:rPr>
          <w:sz w:val="18"/>
          <w:szCs w:val="18"/>
          <w:lang w:val="en-GB"/>
        </w:rPr>
        <w:t xml:space="preserve"> or </w:t>
      </w:r>
      <w:r>
        <w:rPr>
          <w:i/>
          <w:sz w:val="18"/>
          <w:szCs w:val="18"/>
          <w:lang w:val="en-GB"/>
        </w:rPr>
        <w:t>con</w:t>
      </w:r>
      <w:r>
        <w:rPr>
          <w:sz w:val="18"/>
          <w:szCs w:val="18"/>
          <w:lang w:val="en-GB"/>
        </w:rPr>
        <w:t>) and 5-HTT genotype (</w:t>
      </w:r>
      <w:r>
        <w:rPr>
          <w:i/>
          <w:sz w:val="18"/>
          <w:szCs w:val="18"/>
          <w:lang w:val="en-GB"/>
        </w:rPr>
        <w:t>WT</w:t>
      </w:r>
      <w:r>
        <w:rPr>
          <w:sz w:val="18"/>
          <w:szCs w:val="18"/>
          <w:lang w:val="en-GB"/>
        </w:rPr>
        <w:t xml:space="preserve"> or </w:t>
      </w:r>
      <w:r>
        <w:rPr>
          <w:i/>
          <w:sz w:val="18"/>
          <w:szCs w:val="18"/>
          <w:lang w:val="en-GB"/>
        </w:rPr>
        <w:t>KO</w:t>
      </w:r>
      <w:r>
        <w:rPr>
          <w:sz w:val="18"/>
          <w:szCs w:val="18"/>
          <w:lang w:val="en-GB"/>
        </w:rPr>
        <w:t>).</w:t>
      </w:r>
    </w:p>
    <w:tbl>
      <w:tblPr>
        <w:tblW w:w="14516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440"/>
        <w:gridCol w:w="1080"/>
        <w:gridCol w:w="7460"/>
        <w:gridCol w:w="1974"/>
        <w:gridCol w:w="1022"/>
        <w:gridCol w:w="884"/>
        <w:gridCol w:w="656"/>
      </w:tblGrid>
      <w:tr>
        <w:trPr>
          <w:trHeight w:val="227" w:hRule="exac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Group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Transcript</w:t>
            </w:r>
          </w:p>
        </w:tc>
        <w:tc>
          <w:tcPr>
            <w:tcW w:w="74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Gene Title</w:t>
            </w:r>
          </w:p>
        </w:tc>
        <w:tc>
          <w:tcPr>
            <w:tcW w:w="19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Gene Symbol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Fold Change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Regulation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P-Value</w:t>
            </w:r>
          </w:p>
        </w:tc>
      </w:tr>
      <w:tr>
        <w:trPr>
          <w:trHeight w:val="227" w:hRule="exact"/>
        </w:trPr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bCs/>
                <w:i/>
                <w:sz w:val="18"/>
                <w:szCs w:val="18"/>
                <w:lang w:val="en-GB"/>
              </w:rPr>
              <w:t>WT stress vs. con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586591</w:t>
            </w:r>
          </w:p>
        </w:tc>
        <w:tc>
          <w:tcPr>
            <w:tcW w:w="74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arbonic anyhydrase 12</w:t>
            </w:r>
          </w:p>
        </w:tc>
        <w:tc>
          <w:tcPr>
            <w:tcW w:w="19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Car12</w:t>
            </w:r>
          </w:p>
        </w:tc>
        <w:tc>
          <w:tcPr>
            <w:tcW w:w="102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88 </w:t>
            </w:r>
          </w:p>
        </w:tc>
        <w:tc>
          <w:tcPr>
            <w:tcW w:w="8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2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23483</w:t>
            </w:r>
          </w:p>
        </w:tc>
        <w:tc>
          <w:tcPr>
            <w:tcW w:w="74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hyperlink r:id="rId2" w:tgtFrame="_blank">
              <w:r>
                <w:rPr>
                  <w:rStyle w:val="InternetLink"/>
                  <w:sz w:val="18"/>
                  <w:szCs w:val="18"/>
                </w:rPr>
                <w:t>PR domain containing 8</w:t>
              </w:r>
            </w:hyperlink>
          </w:p>
        </w:tc>
        <w:tc>
          <w:tcPr>
            <w:tcW w:w="197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rdm8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25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7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85745</w:t>
            </w:r>
          </w:p>
        </w:tc>
        <w:tc>
          <w:tcPr>
            <w:tcW w:w="74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octamin 3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no3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09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23230</w:t>
            </w:r>
          </w:p>
        </w:tc>
        <w:tc>
          <w:tcPr>
            <w:tcW w:w="74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dherin 9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dh9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07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74012</w:t>
            </w:r>
          </w:p>
        </w:tc>
        <w:tc>
          <w:tcPr>
            <w:tcW w:w="746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AS-like, family 10, member A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asl10a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06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4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04838</w:t>
            </w:r>
          </w:p>
        </w:tc>
        <w:tc>
          <w:tcPr>
            <w:tcW w:w="746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uclear receptor subfamily 4, group A, member 3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r4a3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06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0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53309</w:t>
            </w:r>
          </w:p>
        </w:tc>
        <w:tc>
          <w:tcPr>
            <w:tcW w:w="74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unctophilin 1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Jph1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04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2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61143</w:t>
            </w:r>
          </w:p>
        </w:tc>
        <w:tc>
          <w:tcPr>
            <w:tcW w:w="74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olinergic receptor, muscarinic 1, CNS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hrm1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87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95094</w:t>
            </w:r>
          </w:p>
        </w:tc>
        <w:tc>
          <w:tcPr>
            <w:tcW w:w="74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KEN cDNA 2310046A06 gene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310046A06Rik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83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56381</w:t>
            </w:r>
          </w:p>
        </w:tc>
        <w:tc>
          <w:tcPr>
            <w:tcW w:w="746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icrotubule associated monoxygenase, calponin and LIM domain containing 2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ical2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81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3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37629</w:t>
            </w:r>
          </w:p>
        </w:tc>
        <w:tc>
          <w:tcPr>
            <w:tcW w:w="7460" w:type="dxa"/>
            <w:tcBorders/>
          </w:tcPr>
          <w:p>
            <w:pPr>
              <w:pStyle w:val="Normal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glutamate receptor, ionotropic, NMDA2A (epsilon 1)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rin2a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8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8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40344</w:t>
            </w:r>
          </w:p>
        </w:tc>
        <w:tc>
          <w:tcPr>
            <w:tcW w:w="74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undabout homolog 2 (Drosophila)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obo2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79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19747</w:t>
            </w:r>
          </w:p>
        </w:tc>
        <w:tc>
          <w:tcPr>
            <w:tcW w:w="746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ma domain, immunoglobulin domain (Ig), short basic domain, secreted, (semaphorin) 3E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ema3e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77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5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07126</w:t>
            </w:r>
          </w:p>
        </w:tc>
        <w:tc>
          <w:tcPr>
            <w:tcW w:w="74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o-like kinase 2 (Drosophila)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lk2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75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82772</w:t>
            </w:r>
          </w:p>
        </w:tc>
        <w:tc>
          <w:tcPr>
            <w:tcW w:w="746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uclear receptor subfamily 4, group A, member 2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r4a2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73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9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72130</w:t>
            </w:r>
          </w:p>
        </w:tc>
        <w:tc>
          <w:tcPr>
            <w:tcW w:w="74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poprotein lipase; similar to Lipoprotein lipase precursor (LPL)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Lpl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72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7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81349</w:t>
            </w:r>
          </w:p>
        </w:tc>
        <w:tc>
          <w:tcPr>
            <w:tcW w:w="74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trin G2 /// RIKEN cDNA 6530402F18 gene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tng2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7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48940</w:t>
            </w:r>
          </w:p>
        </w:tc>
        <w:tc>
          <w:tcPr>
            <w:tcW w:w="74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M domain only 3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Lmo3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7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95094</w:t>
            </w:r>
          </w:p>
        </w:tc>
        <w:tc>
          <w:tcPr>
            <w:tcW w:w="74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KEN cDNA 6530418L21 gene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Fam212b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69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71296</w:t>
            </w:r>
          </w:p>
        </w:tc>
        <w:tc>
          <w:tcPr>
            <w:tcW w:w="74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cosyltransferase 8 domain containing 2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lt8d2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63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0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07562</w:t>
            </w:r>
          </w:p>
        </w:tc>
        <w:tc>
          <w:tcPr>
            <w:tcW w:w="746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nnector enhancer of kinase suppressor of Ras 2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nksr2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62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68731</w:t>
            </w:r>
          </w:p>
        </w:tc>
        <w:tc>
          <w:tcPr>
            <w:tcW w:w="74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inoblastoma 1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B1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0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6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32956</w:t>
            </w:r>
          </w:p>
        </w:tc>
        <w:tc>
          <w:tcPr>
            <w:tcW w:w="74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cium binding protein 1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abp1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59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3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61561</w:t>
            </w:r>
          </w:p>
        </w:tc>
        <w:tc>
          <w:tcPr>
            <w:tcW w:w="74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yanodine receptor 1, skeletal muscle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yr1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58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75175</w:t>
            </w:r>
          </w:p>
        </w:tc>
        <w:tc>
          <w:tcPr>
            <w:tcW w:w="74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it homolog 3 (Drosophila)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lit3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57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10643</w:t>
            </w:r>
          </w:p>
        </w:tc>
        <w:tc>
          <w:tcPr>
            <w:tcW w:w="746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leckstrin homology domain containing, family G (with RhoGef domain) member 5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lekhg5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57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4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26038</w:t>
            </w:r>
          </w:p>
        </w:tc>
        <w:tc>
          <w:tcPr>
            <w:tcW w:w="74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rix metallopeptidase 17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mp17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55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2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44660</w:t>
            </w:r>
          </w:p>
        </w:tc>
        <w:tc>
          <w:tcPr>
            <w:tcW w:w="74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ysterol binding protein-like 3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sbpl3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54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2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35791</w:t>
            </w:r>
          </w:p>
        </w:tc>
        <w:tc>
          <w:tcPr>
            <w:tcW w:w="74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SMUSG00000076372; microRNA 568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ir568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54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2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14240</w:t>
            </w:r>
          </w:p>
        </w:tc>
        <w:tc>
          <w:tcPr>
            <w:tcW w:w="746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olute carrier family 24 (sodium/potassium/calcium exchanger), member 2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lc24a2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54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54819</w:t>
            </w:r>
          </w:p>
        </w:tc>
        <w:tc>
          <w:tcPr>
            <w:tcW w:w="74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ic enzyme 3, NADP(+)-dependent, mitochondrial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e3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51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9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64792</w:t>
            </w:r>
          </w:p>
        </w:tc>
        <w:tc>
          <w:tcPr>
            <w:tcW w:w="74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o-like kinase 5 (Drosophila)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lk5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51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3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16800</w:t>
            </w:r>
          </w:p>
        </w:tc>
        <w:tc>
          <w:tcPr>
            <w:tcW w:w="74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M domain only 7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Lmo7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51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33751</w:t>
            </w:r>
          </w:p>
        </w:tc>
        <w:tc>
          <w:tcPr>
            <w:tcW w:w="74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atidylinositol transfer protein, membrane-associated 2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itpnm2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51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7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83289</w:t>
            </w:r>
          </w:p>
        </w:tc>
        <w:tc>
          <w:tcPr>
            <w:tcW w:w="746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rain-specific angiogenesis inhibitor 1-associated protein 2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aiap2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51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1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34845</w:t>
            </w:r>
          </w:p>
        </w:tc>
        <w:tc>
          <w:tcPr>
            <w:tcW w:w="74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leukin 1 receptor accessory protein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Il1rap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5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9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64030</w:t>
            </w:r>
          </w:p>
        </w:tc>
        <w:tc>
          <w:tcPr>
            <w:tcW w:w="74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renergic receptor, alpha 2a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dra2a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62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  <w:tc>
          <w:tcPr>
            <w:tcW w:w="6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5</w:t>
            </w:r>
          </w:p>
        </w:tc>
      </w:tr>
      <w:tr>
        <w:trPr>
          <w:trHeight w:val="227" w:hRule="exact"/>
        </w:trPr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03182</w:t>
            </w:r>
          </w:p>
        </w:tc>
        <w:tc>
          <w:tcPr>
            <w:tcW w:w="74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o GTPase activating protein 6</w:t>
            </w:r>
          </w:p>
        </w:tc>
        <w:tc>
          <w:tcPr>
            <w:tcW w:w="19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rhgap6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56 </w:t>
            </w:r>
          </w:p>
        </w:tc>
        <w:tc>
          <w:tcPr>
            <w:tcW w:w="8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  <w:tc>
          <w:tcPr>
            <w:tcW w:w="6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8</w:t>
            </w:r>
          </w:p>
        </w:tc>
      </w:tr>
    </w:tbl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rPr/>
      </w:pPr>
      <w:r>
        <w:rPr>
          <w:sz w:val="18"/>
          <w:szCs w:val="18"/>
          <w:lang w:val="en-GB"/>
        </w:rPr>
        <w:t>Supplemental Table S1: continued</w:t>
      </w:r>
    </w:p>
    <w:tbl>
      <w:tblPr>
        <w:tblW w:w="14502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440"/>
        <w:gridCol w:w="1080"/>
        <w:gridCol w:w="7459"/>
        <w:gridCol w:w="1975"/>
        <w:gridCol w:w="1022"/>
        <w:gridCol w:w="884"/>
        <w:gridCol w:w="642"/>
      </w:tblGrid>
      <w:tr>
        <w:trPr>
          <w:trHeight w:val="227" w:hRule="exact"/>
        </w:trPr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i/>
                <w:sz w:val="18"/>
                <w:szCs w:val="18"/>
                <w:lang w:val="en-GB"/>
              </w:rPr>
              <w:t>KO stress vs. con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54192</w:t>
            </w:r>
          </w:p>
        </w:tc>
        <w:tc>
          <w:tcPr>
            <w:tcW w:w="74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thyretin</w:t>
            </w:r>
          </w:p>
        </w:tc>
        <w:tc>
          <w:tcPr>
            <w:tcW w:w="19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tr</w:t>
            </w:r>
          </w:p>
        </w:tc>
        <w:tc>
          <w:tcPr>
            <w:tcW w:w="102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92 </w:t>
            </w:r>
          </w:p>
        </w:tc>
        <w:tc>
          <w:tcPr>
            <w:tcW w:w="8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4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56403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tassium inwardly-rectifying channel, subfamily J, member 13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Kcnj13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82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27870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lotho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Kl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45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51224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agulation factor V; similar to Murine coagulation factor V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F5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83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95389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lerostin domain containing 1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ostdc1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71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8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43921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olute carrier family 13 (sodium/sulfate symporters), member 4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lc13a4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38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5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78048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popolysaccharide binding protein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Lbp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38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0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39393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lute carrier family 4, sodium bicarbonate cotransporter, member 5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lc4a5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28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7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47191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membrane protein 72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mem72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1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3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47277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nsulin-like growth factor binding protein 2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Igfbp2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06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2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69344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ulin-like growth factor 2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Igf2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05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3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36947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tassium voltage-gated channel, Isk-related subfamily, gene 2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Kcne2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04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5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95712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TP-binding cassette, sub-family A (ABC1), member 4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bca4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04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9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40091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lagen, type VIII, alpha 1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ol8a1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01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1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36958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loride intracellular channel 6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lic6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98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00024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-protein-coupled receptor 50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pr50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95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0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02033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udin 2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ldn2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94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3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28619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tonucleotide pyrophosphatase/phosphodiesterase 2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Enpp2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92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1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62104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olute carrier family 2 (facilitated glucose transporter), member 12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lc2a12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91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30269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NA binding motif protein 47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bm47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9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4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56005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D74 antigen (invariant polypeptide of major histocompatibility complex, class II antigen-associated)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d74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87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1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06301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ptin receptor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Lepr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86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4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50154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istocompatibility 2, class II antigen A, alpha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H2-Aa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85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66606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nexin A1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nxa1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85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3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81962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angiotensin I converting enzyme (peptidyl-dipeptidase A) 1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ce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81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23049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lactin receptor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rlr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76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5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57870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roline arginine-rich end leucine-rich repeat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relp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69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8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62896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D24a antigen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d24a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68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4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42993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oxonase 3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on3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6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6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32839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ransient receptor potential cation channel, subfamily V, member 4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rpv4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65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9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38459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quaporin 1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qp1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61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0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22728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abled homolog 2 (Drosophila)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Dab2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59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6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73588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inol dehydrogenase 5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dh5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58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44897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lfatase 1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ulf1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57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4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29651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meobox, msh-like 1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sx1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54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3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51504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ressed sequence AI506816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I506816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52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4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41354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pha-2-macroglobulin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2m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52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8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11180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rix-remodelling associated 8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xra8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52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84653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1q and tumor necrosis factor related protein 5 /// membrane-type frizzled-related protein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1qtnf5 /// Mfrp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51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8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00093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nc finger protein 185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p185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51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9</w:t>
            </w:r>
          </w:p>
        </w:tc>
      </w:tr>
      <w:tr>
        <w:trPr>
          <w:trHeight w:val="227" w:hRule="exact"/>
        </w:trPr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36220</w:t>
            </w:r>
          </w:p>
        </w:tc>
        <w:tc>
          <w:tcPr>
            <w:tcW w:w="74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lagen, type I, alpha 2</w:t>
            </w:r>
          </w:p>
        </w:tc>
        <w:tc>
          <w:tcPr>
            <w:tcW w:w="19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ol1a2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5 </w:t>
            </w:r>
          </w:p>
        </w:tc>
        <w:tc>
          <w:tcPr>
            <w:tcW w:w="8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4</w:t>
            </w:r>
          </w:p>
        </w:tc>
      </w:tr>
    </w:tbl>
    <w:p>
      <w:pPr>
        <w:pStyle w:val="Normal"/>
        <w:rPr/>
      </w:pPr>
      <w:r>
        <w:rPr>
          <w:sz w:val="18"/>
          <w:szCs w:val="18"/>
          <w:lang w:val="en-GB"/>
        </w:rPr>
        <w:t>Supplemental Table S1: continued</w:t>
      </w:r>
    </w:p>
    <w:tbl>
      <w:tblPr>
        <w:tblW w:w="14502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440"/>
        <w:gridCol w:w="1080"/>
        <w:gridCol w:w="7459"/>
        <w:gridCol w:w="1975"/>
        <w:gridCol w:w="1022"/>
        <w:gridCol w:w="884"/>
        <w:gridCol w:w="642"/>
      </w:tblGrid>
      <w:tr>
        <w:trPr>
          <w:trHeight w:val="227" w:hRule="exac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66391</w:t>
            </w:r>
          </w:p>
        </w:tc>
        <w:tc>
          <w:tcPr>
            <w:tcW w:w="7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tassium voltage gated channel, Shaw-related subfamily, member 2</w:t>
            </w:r>
          </w:p>
        </w:tc>
        <w:tc>
          <w:tcPr>
            <w:tcW w:w="1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Kcnc2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54 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0</w:t>
            </w:r>
          </w:p>
        </w:tc>
      </w:tr>
      <w:tr>
        <w:trPr>
          <w:trHeight w:val="227" w:hRule="exact"/>
        </w:trPr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con KO vs. WT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378816</w:t>
            </w:r>
          </w:p>
        </w:tc>
        <w:tc>
          <w:tcPr>
            <w:tcW w:w="74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olute carrier family 6 (neurotransmitter transporter, serotonin), member 4</w:t>
            </w:r>
          </w:p>
        </w:tc>
        <w:tc>
          <w:tcPr>
            <w:tcW w:w="19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Slc6a4</w:t>
            </w:r>
          </w:p>
        </w:tc>
        <w:tc>
          <w:tcPr>
            <w:tcW w:w="102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2.91 </w:t>
            </w:r>
          </w:p>
        </w:tc>
        <w:tc>
          <w:tcPr>
            <w:tcW w:w="8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2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367024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t</w:t>
            </w:r>
            <w:r>
              <w:rPr>
                <w:sz w:val="18"/>
                <w:szCs w:val="18"/>
              </w:rPr>
              <w:t>achykinin 2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ac2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12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8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94963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nc-13 homolog C (C. elegans)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Unc13c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05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5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66923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osomal protein L26 /// ribosomal protein L26 pseudogene /// ENSMUSG00000063754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pl26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53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E-04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67211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gene, EG668485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EG668485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52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E-04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98023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SMUSG00000064337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t-Rnr1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51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7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62320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gene, ribosomal protein L21 pseudogene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m12618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5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56403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tassium inwardly-rectifying channel, subfamily J, member 13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Kcnj13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05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54731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ar encoded rRNA 5S;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-R5s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87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7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83203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-hexamer repeat gene 4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hxr4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64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1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98342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transposon-like 1; RIKEN cDNA 6430411K18 gene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TL1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58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8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89699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SMUSG00000056668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ENSMUSG00000056668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57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6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98396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SMUSG00000076145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ir679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54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3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10090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gene 13103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m13103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52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57853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KEN cDNA B230325K18 gene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230325K18Rik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51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8</w:t>
            </w:r>
          </w:p>
        </w:tc>
      </w:tr>
      <w:tr>
        <w:trPr>
          <w:trHeight w:val="227" w:hRule="exact"/>
        </w:trPr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74350</w:t>
            </w:r>
          </w:p>
        </w:tc>
        <w:tc>
          <w:tcPr>
            <w:tcW w:w="74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6 small nuclear RNA</w:t>
            </w:r>
          </w:p>
        </w:tc>
        <w:tc>
          <w:tcPr>
            <w:tcW w:w="19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nu6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5 </w:t>
            </w:r>
          </w:p>
        </w:tc>
        <w:tc>
          <w:tcPr>
            <w:tcW w:w="8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  <w:tc>
          <w:tcPr>
            <w:tcW w:w="6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9</w:t>
            </w:r>
          </w:p>
        </w:tc>
      </w:tr>
      <w:tr>
        <w:trPr>
          <w:trHeight w:val="227" w:hRule="exact"/>
        </w:trPr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stress KO vs. WT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378816</w:t>
            </w:r>
          </w:p>
        </w:tc>
        <w:tc>
          <w:tcPr>
            <w:tcW w:w="74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olute carrier family 6 (neurotransmitter transporter, serotonin), member 4</w:t>
            </w:r>
          </w:p>
        </w:tc>
        <w:tc>
          <w:tcPr>
            <w:tcW w:w="19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Slc6a4</w:t>
            </w:r>
          </w:p>
        </w:tc>
        <w:tc>
          <w:tcPr>
            <w:tcW w:w="102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3.69 </w:t>
            </w:r>
          </w:p>
        </w:tc>
        <w:tc>
          <w:tcPr>
            <w:tcW w:w="8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8E-09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1056745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ynein, axonemal, heavy chain 3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Dnahc3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84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58476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roteoglycan 4 (megakaryocyte stimulating factor, articular superficial zone protein)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rg4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63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8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86211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KEN cDNA 3100002J23 gene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FAM183B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2.00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4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362472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adial spoke head 4 homolog A (Chlamydomonas)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rsph4a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.99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10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504664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ENSMUSG00000078708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/>
            </w:pPr>
            <w:r>
              <w:rPr>
                <w:bCs/>
                <w:sz w:val="18"/>
                <w:szCs w:val="18"/>
                <w:lang w:val="en-GB"/>
              </w:rPr>
              <w:t>ENSMU</w:t>
            </w:r>
            <w:r>
              <w:rPr>
                <w:bCs/>
                <w:sz w:val="18"/>
                <w:szCs w:val="18"/>
              </w:rPr>
              <w:t>SG00000078708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96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72809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tal-less homeobox 1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Dlx1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94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E-04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64030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renergic receptor, alpha 2a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dra2a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91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81272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KEN cDNA 1700007K13 gene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700007K13Rik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91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9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99812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zinc finger protein of the cerebellum 3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ic3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88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04576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pican 3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pc3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87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01708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roglobin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gb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86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3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89759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nkyrin-repeat and fibronectin type III domain containing 1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nkfn1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86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60463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olipase D family, member 5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ld5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86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8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66606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nexin A1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nxa1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85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0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27661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SMUSG00000063249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ENSMUSG00000063249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82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9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02688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biquitin specific protease 51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USP51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79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31558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uter dense fiber of sperm tails 3B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df3b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76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74777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pidermal growth factor-containing fibulin-like extracellular matrix protein 1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Efemp1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74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6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99943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KEN cDNA 1110049B09 gene; Cadherin-like protein 28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DHR3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74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7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27681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perm flagellar 2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PEF2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2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7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62896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D24a antigen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d24a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0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89754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KEN cDNA 4932411E22 gene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932411E22Rik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68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</w:tr>
      <w:tr>
        <w:trPr>
          <w:trHeight w:val="227" w:hRule="exact"/>
        </w:trPr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57587</w:t>
            </w:r>
          </w:p>
        </w:tc>
        <w:tc>
          <w:tcPr>
            <w:tcW w:w="74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nc finger protein 521</w:t>
            </w:r>
          </w:p>
        </w:tc>
        <w:tc>
          <w:tcPr>
            <w:tcW w:w="19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p521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68 </w:t>
            </w:r>
          </w:p>
        </w:tc>
        <w:tc>
          <w:tcPr>
            <w:tcW w:w="8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</w:t>
            </w:r>
          </w:p>
        </w:tc>
      </w:tr>
    </w:tbl>
    <w:p>
      <w:pPr>
        <w:pStyle w:val="Normal"/>
        <w:rPr/>
      </w:pPr>
      <w:r>
        <w:rPr>
          <w:sz w:val="18"/>
          <w:szCs w:val="18"/>
          <w:lang w:val="en-GB"/>
        </w:rPr>
        <w:t>Supplemental Table S1: continued</w:t>
      </w:r>
    </w:p>
    <w:tbl>
      <w:tblPr>
        <w:tblW w:w="14502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440"/>
        <w:gridCol w:w="1080"/>
        <w:gridCol w:w="7459"/>
        <w:gridCol w:w="1975"/>
        <w:gridCol w:w="1022"/>
        <w:gridCol w:w="884"/>
        <w:gridCol w:w="642"/>
      </w:tblGrid>
      <w:tr>
        <w:trPr>
          <w:trHeight w:val="227" w:hRule="exact"/>
        </w:trPr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02211</w:t>
            </w:r>
          </w:p>
        </w:tc>
        <w:tc>
          <w:tcPr>
            <w:tcW w:w="74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bulin 5</w:t>
            </w:r>
          </w:p>
        </w:tc>
        <w:tc>
          <w:tcPr>
            <w:tcW w:w="19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Fbln5</w:t>
            </w:r>
          </w:p>
        </w:tc>
        <w:tc>
          <w:tcPr>
            <w:tcW w:w="102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67 </w:t>
            </w:r>
          </w:p>
        </w:tc>
        <w:tc>
          <w:tcPr>
            <w:tcW w:w="8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94684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rm associated antigen 17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pag17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65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83626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tal-less homeobox 2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Dlx2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65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03182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o GTPase activating protein 6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rhgap6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64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66730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ine/threonine kinase 33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tk33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63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66707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ginine vasopressin receptor 1A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vpr1a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63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8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06845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khead box D1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Foxd1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62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8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56512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Q motif containing with AAA domain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Iqca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62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5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57640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100 calcium binding protein A11 (calgizzarin)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100a11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61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7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91993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omatin (Epb7.2)-like 3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toml3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6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1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64370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olute carrier family 18 (vesicular monoamine), member 2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lc18a2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6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0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47227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 proto-oncogene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e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59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16340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lial cell line derived neurotrophic factor family receptor alpha 2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fra2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59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76956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heparan sulfate (glucosamine) 3-O-sulfotransferase 3°1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Hs3st3a1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58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67450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NSMUSG00000078596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ENSMUSG00000078596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7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00304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GL nine homolog 3 (C. elegans)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Egln3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56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6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65463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iled-coil domain containing 81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cdc81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56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24310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tratricopeptide repeat domain 28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tc28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55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6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53166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clin-dependent kinase-like 4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dkl4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55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8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75137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tassium large conductance calcium-activated channel, subfamily M, beta member 1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Kcnmb1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54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2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49741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lt inducible kinase 1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ik1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54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77986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ronatin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nat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53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0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18352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redicted gene; similar to High mobility group box 2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Hmgb2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52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52419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hrin A5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Efna5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52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6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86907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eiosis-specific nuclear structural protein 1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ns1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51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3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23505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boxymethylenebutenolidase-like (Pseudomonas)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mbl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51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4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41885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dium channel, nonvoltage-gated 1 alpha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cnn1a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51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58052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rythrocyte protein band 4.1-like 4a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Epb4.1l4a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5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6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58457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redicted gene 4322; brain expressed gene 4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ex4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5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8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53010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eloblastosis oncogene-like 1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ybl1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5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7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40329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KEN cDNA 9330155M09 gene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9330155M09Rik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13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4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21811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SMUSG00000057577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m10025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04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06431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SMUSG00000070886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m10304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01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4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06452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NA sequence AY512949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Y512949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99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9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04137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SMUSG00000073875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m10595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95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1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04201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SMUSG00000073868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m10590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5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1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12350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SMUSG00000078243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C087559.2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95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1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54731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ar encoded rRNA 5S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-R5s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89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0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45096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redicted gene 15072; RIKEN cDNA 2410003J06 gene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ageb16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88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37629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glutamate receptor, ionotropic, NMDA2A (epsilon 1)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rin2a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85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8</w:t>
            </w:r>
          </w:p>
        </w:tc>
      </w:tr>
      <w:tr>
        <w:trPr>
          <w:trHeight w:val="227" w:hRule="exact"/>
        </w:trPr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23230</w:t>
            </w:r>
          </w:p>
        </w:tc>
        <w:tc>
          <w:tcPr>
            <w:tcW w:w="74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dherin 9</w:t>
            </w:r>
          </w:p>
        </w:tc>
        <w:tc>
          <w:tcPr>
            <w:tcW w:w="19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dh9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84 </w:t>
            </w:r>
          </w:p>
        </w:tc>
        <w:tc>
          <w:tcPr>
            <w:tcW w:w="8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  <w:tc>
          <w:tcPr>
            <w:tcW w:w="6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3</w:t>
            </w:r>
          </w:p>
        </w:tc>
      </w:tr>
    </w:tbl>
    <w:p>
      <w:pPr>
        <w:pStyle w:val="Normal"/>
        <w:rPr/>
      </w:pPr>
      <w:r>
        <w:rPr>
          <w:sz w:val="18"/>
          <w:szCs w:val="18"/>
          <w:lang w:val="en-GB"/>
        </w:rPr>
        <w:t>Supplemental Table S1: continued</w:t>
      </w:r>
    </w:p>
    <w:tbl>
      <w:tblPr>
        <w:tblW w:w="14502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440"/>
        <w:gridCol w:w="1080"/>
        <w:gridCol w:w="7459"/>
        <w:gridCol w:w="1975"/>
        <w:gridCol w:w="1022"/>
        <w:gridCol w:w="884"/>
        <w:gridCol w:w="642"/>
      </w:tblGrid>
      <w:tr>
        <w:trPr>
          <w:trHeight w:val="227" w:hRule="exact"/>
        </w:trPr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86705</w:t>
            </w:r>
          </w:p>
        </w:tc>
        <w:tc>
          <w:tcPr>
            <w:tcW w:w="74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ng finger protein 112</w:t>
            </w:r>
          </w:p>
        </w:tc>
        <w:tc>
          <w:tcPr>
            <w:tcW w:w="19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Zfp179</w:t>
            </w:r>
          </w:p>
        </w:tc>
        <w:tc>
          <w:tcPr>
            <w:tcW w:w="102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75 </w:t>
            </w:r>
          </w:p>
        </w:tc>
        <w:tc>
          <w:tcPr>
            <w:tcW w:w="8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  <w:tc>
          <w:tcPr>
            <w:tcW w:w="6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42221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SMUSG00000076212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ir680-1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73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8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85745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octamin 3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no3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73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51250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SMUSG00000077509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C120367.1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72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6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61143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olinergic receptor, muscarinic 1, CNS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hrm1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71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56381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icrotubule associated monoxygenase, calponin and LIM domain containing 2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ical2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69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7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20351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KEN cDNA B930011P16 gene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B930011P16Rik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67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7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95094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KEN cDNA 6530418L21 gene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530418L21Rik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66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95626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all nucleolar RNA SNORD50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NORD50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66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95621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SMUSG00000065569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ir137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63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0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23791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KEN cDNA 4930447A16 gene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4930447A16Rik 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6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3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32956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cium binding protein 1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abp1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58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30297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valbumin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valb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58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6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54819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ic enzyme 3, NADP(+)-dependent, mitochondrial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e3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57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14240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olute carrier family 24 (sodium/potassium/calcium exchanger), member 2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lc24a2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56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99965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KEN cDNA F730043M19 gene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F730043M19Rik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56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3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82321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tassium inwardly-rectifying channel, subfamily J, member 2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Kcnj2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54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10643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leckstrin homology domain containing, family G (with RhoGef domain) member 5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lekhg5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54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9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16227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KEN cDNA 3100002H09 gene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100002H09Rik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53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5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83203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-hexamer repeat gene 4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hxr4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52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9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57175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6 small nuclear RNA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nu6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51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16800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M domain only 7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Lmo7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51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E-05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86166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all nucleolar RNA SNORD18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NORD18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5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</w:t>
            </w:r>
          </w:p>
        </w:tc>
      </w:tr>
      <w:tr>
        <w:trPr>
          <w:trHeight w:val="227" w:hRule="exac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74352</w:t>
            </w:r>
          </w:p>
        </w:tc>
        <w:tc>
          <w:tcPr>
            <w:tcW w:w="74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gene 4638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m4638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5 </w:t>
            </w:r>
          </w:p>
        </w:tc>
        <w:tc>
          <w:tcPr>
            <w:tcW w:w="8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</w:t>
            </w:r>
          </w:p>
        </w:tc>
      </w:tr>
      <w:tr>
        <w:trPr>
          <w:trHeight w:val="227" w:hRule="exact"/>
        </w:trPr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27389</w:t>
            </w:r>
          </w:p>
        </w:tc>
        <w:tc>
          <w:tcPr>
            <w:tcW w:w="74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 polyprotein</w:t>
            </w:r>
          </w:p>
        </w:tc>
        <w:tc>
          <w:tcPr>
            <w:tcW w:w="19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LOC280487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5 </w:t>
            </w:r>
          </w:p>
        </w:tc>
        <w:tc>
          <w:tcPr>
            <w:tcW w:w="8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</w:t>
            </w:r>
          </w:p>
        </w:tc>
        <w:tc>
          <w:tcPr>
            <w:tcW w:w="6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</w:t>
            </w:r>
          </w:p>
        </w:tc>
      </w:tr>
    </w:tbl>
    <w:p>
      <w:pPr>
        <w:pStyle w:val="Normal"/>
        <w:spacing w:lineRule="exact" w:line="300"/>
        <w:rPr>
          <w:lang w:val="en-GB"/>
        </w:rPr>
      </w:pPr>
      <w:r>
        <w:rPr>
          <w:lang w:val="en-GB"/>
        </w:rPr>
      </w:r>
    </w:p>
    <w:sectPr>
      <w:headerReference w:type="default" r:id="rId3"/>
      <w:type w:val="nextPage"/>
      <w:pgSz w:orient="landscape" w:w="16838" w:h="11906"/>
      <w:pgMar w:left="1134" w:right="1134" w:gutter="0" w:header="709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723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AbsatzStandardschriftart">
    <w:name w:val="Absatz-Standardschriftart"/>
    <w:qFormat/>
    <w:rPr/>
  </w:style>
  <w:style w:type="character" w:styleId="Zehndunkelgrau">
    <w:name w:val="zehn-dunkelgrau"/>
    <w:basedOn w:val="Absatz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Doi">
    <w:name w:val="doi"/>
    <w:basedOn w:val="Absatz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Slugdoi">
    <w:name w:val="slug-doi"/>
    <w:basedOn w:val="AbsatzStandardschriftart"/>
    <w:qFormat/>
    <w:rPr/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Fmvolissdate">
    <w:name w:val="fm-vol-iss-date"/>
    <w:basedOn w:val="AbsatzStandardschriftart"/>
    <w:qFormat/>
    <w:rPr/>
  </w:style>
  <w:style w:type="character" w:styleId="PageNumber">
    <w:name w:val="Page Number"/>
    <w:basedOn w:val="AbsatzStandardschriftart"/>
    <w:rPr/>
  </w:style>
  <w:style w:type="character" w:styleId="Highlight">
    <w:name w:val="highlight"/>
    <w:basedOn w:val="AbsatzStandardschriftart"/>
    <w:qFormat/>
    <w:rPr/>
  </w:style>
  <w:style w:type="character" w:styleId="Jrnl">
    <w:name w:val="jrnl"/>
    <w:basedOn w:val="AbsatzStandardschriftart"/>
    <w:qFormat/>
    <w:rPr/>
  </w:style>
  <w:style w:type="character" w:styleId="Citauth">
    <w:name w:val="cit-auth"/>
    <w:basedOn w:val="AbsatzStandardschriftart"/>
    <w:qFormat/>
    <w:rPr/>
  </w:style>
  <w:style w:type="character" w:styleId="Citnamesurname">
    <w:name w:val="cit-name-surname"/>
    <w:basedOn w:val="AbsatzStandardschriftart"/>
    <w:qFormat/>
    <w:rPr/>
  </w:style>
  <w:style w:type="character" w:styleId="Citnamegivennames">
    <w:name w:val="cit-name-given-names"/>
    <w:basedOn w:val="AbsatzStandardschriftart"/>
    <w:qFormat/>
    <w:rPr/>
  </w:style>
  <w:style w:type="character" w:styleId="HTMLZitat">
    <w:name w:val="HTML Zitat"/>
    <w:qFormat/>
    <w:rPr>
      <w:i/>
      <w:iCs/>
    </w:rPr>
  </w:style>
  <w:style w:type="character" w:styleId="Citpubdate">
    <w:name w:val="cit-pub-date"/>
    <w:basedOn w:val="AbsatzStandardschriftart"/>
    <w:qFormat/>
    <w:rPr/>
  </w:style>
  <w:style w:type="character" w:styleId="Citarticletitle">
    <w:name w:val="cit-article-title"/>
    <w:basedOn w:val="AbsatzStandardschriftart"/>
    <w:qFormat/>
    <w:rPr/>
  </w:style>
  <w:style w:type="character" w:styleId="Citvol">
    <w:name w:val="cit-vol"/>
    <w:basedOn w:val="AbsatzStandardschriftart"/>
    <w:qFormat/>
    <w:rPr/>
  </w:style>
  <w:style w:type="character" w:styleId="Citfpage">
    <w:name w:val="cit-fpage"/>
    <w:basedOn w:val="AbsatzStandardschriftart"/>
    <w:qFormat/>
    <w:rPr/>
  </w:style>
  <w:style w:type="character" w:styleId="Citlpage">
    <w:name w:val="cit-lpage"/>
    <w:basedOn w:val="AbsatzStandardschriftart"/>
    <w:qFormat/>
    <w:rPr/>
  </w:style>
  <w:style w:type="character" w:styleId="Interref">
    <w:name w:val="interref"/>
    <w:basedOn w:val="AbsatzStandardschriftart"/>
    <w:qFormat/>
    <w:rPr/>
  </w:style>
  <w:style w:type="character" w:styleId="Authors">
    <w:name w:val="authors"/>
    <w:basedOn w:val="AbsatzStandardschriftar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Citationabbreviation">
    <w:name w:val="citation-abbreviation"/>
    <w:basedOn w:val="AbsatzStandardschriftart"/>
    <w:qFormat/>
    <w:rPr/>
  </w:style>
  <w:style w:type="character" w:styleId="Citationpublicationdate">
    <w:name w:val="citation-publication-date"/>
    <w:basedOn w:val="AbsatzStandardschriftart"/>
    <w:qFormat/>
    <w:rPr/>
  </w:style>
  <w:style w:type="character" w:styleId="Citationvolume">
    <w:name w:val="citation-volume"/>
    <w:basedOn w:val="AbsatzStandardschriftart"/>
    <w:qFormat/>
    <w:rPr/>
  </w:style>
  <w:style w:type="character" w:styleId="Citationissue">
    <w:name w:val="citation-issue"/>
    <w:basedOn w:val="AbsatzStandardschriftart"/>
    <w:qFormat/>
    <w:rPr/>
  </w:style>
  <w:style w:type="character" w:styleId="Citationflpages">
    <w:name w:val="citation-flpages"/>
    <w:basedOn w:val="AbsatzStandardschriftart"/>
    <w:qFormat/>
    <w:rPr/>
  </w:style>
  <w:style w:type="character" w:styleId="Fmcitationidslabel">
    <w:name w:val="fm-citation-ids-label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Aff">
    <w:name w:val="aff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Desc">
    <w:name w:val="desc"/>
    <w:basedOn w:val="Normal"/>
    <w:qFormat/>
    <w:pPr>
      <w:spacing w:before="280" w:after="280"/>
    </w:pPr>
    <w:rPr/>
  </w:style>
  <w:style w:type="paragraph" w:styleId="Details">
    <w:name w:val="details"/>
    <w:basedOn w:val="Normal"/>
    <w:qFormat/>
    <w:pPr>
      <w:spacing w:before="280" w:after="280"/>
    </w:pPr>
    <w:rPr/>
  </w:style>
  <w:style w:type="paragraph" w:styleId="StandardWeb3">
    <w:name w:val="Standard (Web)3"/>
    <w:basedOn w:val="Normal"/>
    <w:qFormat/>
    <w:pPr>
      <w:spacing w:before="280" w:after="135"/>
      <w:jc w:val="both"/>
    </w:pPr>
    <w:rPr>
      <w:sz w:val="24"/>
      <w:szCs w:val="24"/>
    </w:rPr>
  </w:style>
  <w:style w:type="paragraph" w:styleId="StandardWeb8">
    <w:name w:val="Standard (Web)8"/>
    <w:basedOn w:val="Normal"/>
    <w:qFormat/>
    <w:pPr>
      <w:spacing w:before="280" w:after="0"/>
      <w:jc w:val="both"/>
    </w:pPr>
    <w:rPr>
      <w:b/>
      <w:bCs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david.abcc.ncifcrf.gov/geneReportFull.jsp?rowids=458549" TargetMode="External"/><Relationship Id="rId3" Type="http://schemas.openxmlformats.org/officeDocument/2006/relationships/header" Target="head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8T15:12:00Z</dcterms:created>
  <dc:creator>Lars Lewejohann</dc:creator>
  <dc:description/>
  <dc:language>en-US</dc:language>
  <cp:lastModifiedBy>admin</cp:lastModifiedBy>
  <cp:lastPrinted>2012-10-10T16:55:00Z</cp:lastPrinted>
  <dcterms:modified xsi:type="dcterms:W3CDTF">2013-01-18T15:12:00Z</dcterms:modified>
  <cp:revision>2</cp:revision>
  <dc:subject/>
  <dc:title>Panic at the amygdala: Early gene expression in the amygdalae of 5 HTT knockout mice after forced swimming</dc:title>
</cp:coreProperties>
</file>